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DD73AC" w14:textId="49D87AA8" w:rsidR="004340FA" w:rsidRPr="007A3658" w:rsidRDefault="004340FA" w:rsidP="004340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21F5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D42C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21F5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eline comorbidities </w:t>
      </w:r>
      <w:r w:rsidRPr="00BF67A6">
        <w:rPr>
          <w:rFonts w:ascii="Times New Roman" w:hAnsi="Times New Roman" w:cs="Times New Roman"/>
          <w:sz w:val="24"/>
          <w:szCs w:val="24"/>
        </w:rPr>
        <w:t>of 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F67A6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common cold</w:t>
      </w:r>
      <w:r w:rsidRPr="00BF67A6">
        <w:rPr>
          <w:rFonts w:ascii="Times New Roman" w:hAnsi="Times New Roman" w:cs="Times New Roman"/>
          <w:sz w:val="24"/>
          <w:szCs w:val="24"/>
        </w:rPr>
        <w:t xml:space="preserve"> coronavirus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BF67A6">
        <w:rPr>
          <w:rFonts w:ascii="Times New Roman" w:hAnsi="Times New Roman" w:cs="Times New Roman"/>
          <w:sz w:val="24"/>
          <w:szCs w:val="24"/>
        </w:rPr>
        <w:t xml:space="preserve"> and influenza </w:t>
      </w:r>
      <w:r>
        <w:rPr>
          <w:rFonts w:ascii="Times New Roman" w:hAnsi="Times New Roman" w:cs="Times New Roman"/>
          <w:sz w:val="24"/>
          <w:szCs w:val="24"/>
        </w:rPr>
        <w:t xml:space="preserve">virus </w:t>
      </w:r>
      <w:r w:rsidRPr="00BF67A6">
        <w:rPr>
          <w:rFonts w:ascii="Times New Roman" w:hAnsi="Times New Roman" w:cs="Times New Roman"/>
          <w:sz w:val="24"/>
          <w:szCs w:val="24"/>
        </w:rPr>
        <w:t>infection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13899" w:type="dxa"/>
        <w:tblLook w:val="04A0" w:firstRow="1" w:lastRow="0" w:firstColumn="1" w:lastColumn="0" w:noHBand="0" w:noVBand="1"/>
      </w:tblPr>
      <w:tblGrid>
        <w:gridCol w:w="3775"/>
        <w:gridCol w:w="1239"/>
        <w:gridCol w:w="1349"/>
        <w:gridCol w:w="1231"/>
        <w:gridCol w:w="1221"/>
        <w:gridCol w:w="1239"/>
        <w:gridCol w:w="1349"/>
        <w:gridCol w:w="1275"/>
        <w:gridCol w:w="1221"/>
      </w:tblGrid>
      <w:tr w:rsidR="00CB7B11" w:rsidRPr="006C6918" w14:paraId="57C700A2" w14:textId="38DA23AC" w:rsidTr="00992BE8">
        <w:trPr>
          <w:trHeight w:val="227"/>
        </w:trPr>
        <w:tc>
          <w:tcPr>
            <w:tcW w:w="3775" w:type="dxa"/>
            <w:vMerge w:val="restart"/>
          </w:tcPr>
          <w:p w14:paraId="45AB514C" w14:textId="7F63D7B1" w:rsidR="00CB7B11" w:rsidRPr="006C6918" w:rsidRDefault="00CB7B11" w:rsidP="00D32BD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6C6918">
              <w:rPr>
                <w:rFonts w:ascii="Times New Roman" w:hAnsi="Times New Roman" w:cs="Times New Roman"/>
              </w:rPr>
              <w:t xml:space="preserve">Baseline comorbidities </w:t>
            </w:r>
          </w:p>
        </w:tc>
        <w:tc>
          <w:tcPr>
            <w:tcW w:w="5040" w:type="dxa"/>
            <w:gridSpan w:val="4"/>
          </w:tcPr>
          <w:p w14:paraId="1978E568" w14:textId="77777777" w:rsidR="00CB7B11" w:rsidRPr="006C6918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6C6918">
              <w:rPr>
                <w:rFonts w:ascii="Times New Roman" w:hAnsi="Times New Roman" w:cs="Times New Roman"/>
              </w:rPr>
              <w:t>ccCoV</w:t>
            </w:r>
          </w:p>
          <w:p w14:paraId="4F686A43" w14:textId="4E057337" w:rsidR="00CB7B11" w:rsidRPr="006C6918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6C6918">
              <w:rPr>
                <w:rFonts w:ascii="Times New Roman" w:hAnsi="Times New Roman" w:cs="Times New Roman"/>
              </w:rPr>
              <w:t>N=205 (%)</w:t>
            </w:r>
          </w:p>
        </w:tc>
        <w:tc>
          <w:tcPr>
            <w:tcW w:w="5084" w:type="dxa"/>
            <w:gridSpan w:val="4"/>
          </w:tcPr>
          <w:p w14:paraId="285D0A2C" w14:textId="77777777" w:rsid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6C6918">
              <w:rPr>
                <w:rFonts w:ascii="Times New Roman" w:hAnsi="Times New Roman" w:cs="Times New Roman"/>
              </w:rPr>
              <w:t>Influenza</w:t>
            </w:r>
          </w:p>
          <w:p w14:paraId="23975288" w14:textId="145C140D" w:rsidR="00CB7B11" w:rsidRPr="006C6918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6C6918">
              <w:rPr>
                <w:rFonts w:ascii="Times New Roman" w:hAnsi="Times New Roman" w:cs="Times New Roman"/>
              </w:rPr>
              <w:t>N=417 (%)</w:t>
            </w:r>
          </w:p>
        </w:tc>
      </w:tr>
      <w:tr w:rsidR="00CB7B11" w:rsidRPr="006C6918" w14:paraId="406CA890" w14:textId="7F45E519" w:rsidTr="00992BE8">
        <w:trPr>
          <w:trHeight w:val="227"/>
        </w:trPr>
        <w:tc>
          <w:tcPr>
            <w:tcW w:w="3775" w:type="dxa"/>
            <w:vMerge/>
          </w:tcPr>
          <w:p w14:paraId="08701E39" w14:textId="77777777" w:rsidR="00CB7B11" w:rsidRPr="006C6918" w:rsidRDefault="00CB7B11" w:rsidP="00D32BD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9" w:type="dxa"/>
          </w:tcPr>
          <w:p w14:paraId="50441C3D" w14:textId="6684F9E3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0-18 years</w:t>
            </w:r>
          </w:p>
          <w:p w14:paraId="5FFC3E74" w14:textId="77777777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n=5 (%)</w:t>
            </w:r>
          </w:p>
        </w:tc>
        <w:tc>
          <w:tcPr>
            <w:tcW w:w="1349" w:type="dxa"/>
          </w:tcPr>
          <w:p w14:paraId="6AF4D05D" w14:textId="6CF11787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19-54 years</w:t>
            </w:r>
          </w:p>
          <w:p w14:paraId="4CEA7306" w14:textId="77777777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n=106 (%)</w:t>
            </w:r>
          </w:p>
        </w:tc>
        <w:tc>
          <w:tcPr>
            <w:tcW w:w="1231" w:type="dxa"/>
          </w:tcPr>
          <w:p w14:paraId="594B951B" w14:textId="6B4A954A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≥ 55 years</w:t>
            </w:r>
          </w:p>
          <w:p w14:paraId="43A4042D" w14:textId="77777777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n=94 (%)</w:t>
            </w:r>
          </w:p>
        </w:tc>
        <w:tc>
          <w:tcPr>
            <w:tcW w:w="1221" w:type="dxa"/>
          </w:tcPr>
          <w:p w14:paraId="5C828F81" w14:textId="2044E060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  <w:i/>
                <w:iCs/>
              </w:rPr>
              <w:t>P</w:t>
            </w:r>
            <w:r w:rsidRPr="00CB7B1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7B11">
              <w:rPr>
                <w:rFonts w:ascii="Times New Roman" w:hAnsi="Times New Roman" w:cs="Times New Roman"/>
              </w:rPr>
              <w:t>value</w:t>
            </w:r>
            <w:r w:rsidRPr="00CB7B1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39" w:type="dxa"/>
          </w:tcPr>
          <w:p w14:paraId="06410440" w14:textId="73C15FBB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0-18 years</w:t>
            </w:r>
          </w:p>
          <w:p w14:paraId="074CACD2" w14:textId="77777777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n=38 (%)</w:t>
            </w:r>
          </w:p>
        </w:tc>
        <w:tc>
          <w:tcPr>
            <w:tcW w:w="1349" w:type="dxa"/>
          </w:tcPr>
          <w:p w14:paraId="238EB627" w14:textId="4E2B04CF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19-54 years</w:t>
            </w:r>
          </w:p>
          <w:p w14:paraId="34EEC30C" w14:textId="77777777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n=251 (%)</w:t>
            </w:r>
          </w:p>
        </w:tc>
        <w:tc>
          <w:tcPr>
            <w:tcW w:w="1275" w:type="dxa"/>
          </w:tcPr>
          <w:p w14:paraId="46BD64C6" w14:textId="3AFDB652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≥ 55 years</w:t>
            </w:r>
          </w:p>
          <w:p w14:paraId="6ACFC95B" w14:textId="77777777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CB7B11">
              <w:rPr>
                <w:rFonts w:ascii="Times New Roman" w:hAnsi="Times New Roman" w:cs="Times New Roman"/>
              </w:rPr>
              <w:t>n=128 (%)</w:t>
            </w:r>
          </w:p>
        </w:tc>
        <w:tc>
          <w:tcPr>
            <w:tcW w:w="1221" w:type="dxa"/>
          </w:tcPr>
          <w:p w14:paraId="3772EB0A" w14:textId="0A8C2193" w:rsidR="00CB7B11" w:rsidRPr="00CB7B11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B11">
              <w:rPr>
                <w:rFonts w:ascii="Times New Roman" w:hAnsi="Times New Roman" w:cs="Times New Roman"/>
                <w:i/>
                <w:iCs/>
              </w:rPr>
              <w:t>P</w:t>
            </w:r>
            <w:r w:rsidRPr="00CB7B1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7B11">
              <w:rPr>
                <w:rFonts w:ascii="Times New Roman" w:hAnsi="Times New Roman" w:cs="Times New Roman"/>
              </w:rPr>
              <w:t>value</w:t>
            </w:r>
            <w:r w:rsidRPr="00CB7B1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CB7B11" w:rsidRPr="006C6918" w14:paraId="70806930" w14:textId="4EAFBB52" w:rsidTr="00992BE8">
        <w:trPr>
          <w:trHeight w:val="227"/>
        </w:trPr>
        <w:tc>
          <w:tcPr>
            <w:tcW w:w="3775" w:type="dxa"/>
          </w:tcPr>
          <w:p w14:paraId="382CF827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 xml:space="preserve">Hypertension </w:t>
            </w:r>
          </w:p>
          <w:p w14:paraId="3038BC85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 xml:space="preserve">Dyslipidemia </w:t>
            </w:r>
          </w:p>
          <w:p w14:paraId="0BA517AE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Diabetes mellitus</w:t>
            </w:r>
          </w:p>
          <w:p w14:paraId="578A2E20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Ischemic heart disease</w:t>
            </w:r>
          </w:p>
          <w:p w14:paraId="6B185924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Asthma</w:t>
            </w:r>
          </w:p>
          <w:p w14:paraId="202099EA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Malignancy</w:t>
            </w:r>
          </w:p>
          <w:p w14:paraId="1DBD65C6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Allergic rhinitis</w:t>
            </w:r>
          </w:p>
          <w:p w14:paraId="05F62683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Other endocrine disease</w:t>
            </w:r>
          </w:p>
          <w:p w14:paraId="4F30314D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Chronic renal failure</w:t>
            </w:r>
          </w:p>
          <w:p w14:paraId="06E03C48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Chronic obstructive pulmonary disease</w:t>
            </w:r>
          </w:p>
          <w:p w14:paraId="63753972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Obesity</w:t>
            </w:r>
          </w:p>
          <w:p w14:paraId="2329B976" w14:textId="77777777" w:rsidR="000F5A4B" w:rsidRPr="008D42C0" w:rsidRDefault="000F5A4B" w:rsidP="000F5A4B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8D42C0">
              <w:rPr>
                <w:rFonts w:ascii="Times New Roman" w:hAnsi="Times New Roman" w:cs="Times New Roman"/>
              </w:rPr>
              <w:t>Autoimmune disease</w:t>
            </w:r>
          </w:p>
          <w:p w14:paraId="449C9224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Depression</w:t>
            </w:r>
          </w:p>
          <w:p w14:paraId="459F440C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Benign prostatic hyperplasia</w:t>
            </w:r>
          </w:p>
          <w:p w14:paraId="0A025974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Osteoarthritis </w:t>
            </w:r>
          </w:p>
          <w:p w14:paraId="172E697F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Schizophrenia</w:t>
            </w:r>
          </w:p>
          <w:p w14:paraId="6A91E302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Chronic liver disease </w:t>
            </w:r>
          </w:p>
          <w:p w14:paraId="79BEB491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Gastritis </w:t>
            </w:r>
          </w:p>
          <w:p w14:paraId="24220DA6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Osteoporosis</w:t>
            </w:r>
          </w:p>
          <w:p w14:paraId="49724D3B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Stroke</w:t>
            </w:r>
          </w:p>
          <w:p w14:paraId="4109A58D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Parkinson’s disease</w:t>
            </w:r>
          </w:p>
          <w:p w14:paraId="2A20F940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Rheumatic heart disease</w:t>
            </w:r>
          </w:p>
          <w:p w14:paraId="4E06DCB9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Thalassemia</w:t>
            </w:r>
          </w:p>
          <w:p w14:paraId="784E8231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Cervical spondylosis</w:t>
            </w:r>
          </w:p>
          <w:p w14:paraId="76E57B99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Gastroesophageal reflux disease</w:t>
            </w:r>
          </w:p>
          <w:p w14:paraId="5CC388B4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Glaucoma</w:t>
            </w:r>
          </w:p>
          <w:p w14:paraId="54603F6D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Immune thrombocytopenia </w:t>
            </w:r>
          </w:p>
          <w:p w14:paraId="0B6E10DE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Rheumatoid arthritis</w:t>
            </w:r>
          </w:p>
          <w:p w14:paraId="1889C714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Valvular heart disease</w:t>
            </w:r>
          </w:p>
          <w:p w14:paraId="78A7071B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lastRenderedPageBreak/>
              <w:t>Pulmonary tuberculosis</w:t>
            </w:r>
          </w:p>
          <w:p w14:paraId="3AC88388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Viral hepatitis</w:t>
            </w:r>
          </w:p>
          <w:p w14:paraId="396AC176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Epilepsy</w:t>
            </w:r>
          </w:p>
          <w:p w14:paraId="4F8CA987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60651C">
              <w:rPr>
                <w:rFonts w:ascii="Times New Roman" w:hAnsi="Times New Roman" w:cs="Times New Roman"/>
              </w:rPr>
              <w:t>apnoea</w:t>
            </w:r>
            <w:proofErr w:type="spellEnd"/>
          </w:p>
          <w:p w14:paraId="62507BD4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Glucose-6-phosphate dehydrogenase</w:t>
            </w:r>
          </w:p>
          <w:p w14:paraId="44AB6169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Immunodeficiency</w:t>
            </w:r>
          </w:p>
          <w:p w14:paraId="7DC4DA79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651C">
              <w:rPr>
                <w:rFonts w:ascii="Times New Roman" w:hAnsi="Times New Roman" w:cs="Times New Roman"/>
              </w:rPr>
              <w:t>Anaemia</w:t>
            </w:r>
            <w:proofErr w:type="spellEnd"/>
            <w:r w:rsidRPr="0060651C">
              <w:rPr>
                <w:rFonts w:ascii="Times New Roman" w:hAnsi="Times New Roman" w:cs="Times New Roman"/>
              </w:rPr>
              <w:t xml:space="preserve"> </w:t>
            </w:r>
          </w:p>
          <w:p w14:paraId="03FE524A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Alzheimer’s disease</w:t>
            </w:r>
          </w:p>
          <w:p w14:paraId="4EA79DF3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Ankylosing spondylitis </w:t>
            </w:r>
          </w:p>
          <w:p w14:paraId="0F634E8B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Marfan syndrome </w:t>
            </w:r>
          </w:p>
          <w:p w14:paraId="6FC8E71C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Paroxysmal atrial fibrillation </w:t>
            </w:r>
          </w:p>
          <w:p w14:paraId="09571B5B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 xml:space="preserve">Polycystic ovary syndrome </w:t>
            </w:r>
          </w:p>
          <w:p w14:paraId="6DC12109" w14:textId="77777777" w:rsidR="00CB7B11" w:rsidRPr="0060651C" w:rsidRDefault="00CB7B11" w:rsidP="006C6918">
            <w:pPr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Scoliosis</w:t>
            </w:r>
          </w:p>
          <w:p w14:paraId="251D5234" w14:textId="77777777" w:rsidR="00CB7B11" w:rsidRPr="008D42C0" w:rsidRDefault="00CB7B11" w:rsidP="006C6918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60651C">
              <w:rPr>
                <w:rFonts w:ascii="Times New Roman" w:hAnsi="Times New Roman" w:cs="Times New Roman"/>
              </w:rPr>
              <w:t>Spina bifida</w:t>
            </w:r>
          </w:p>
        </w:tc>
        <w:tc>
          <w:tcPr>
            <w:tcW w:w="1239" w:type="dxa"/>
          </w:tcPr>
          <w:p w14:paraId="34798063" w14:textId="35DCC167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0 (0.0)</w:t>
            </w:r>
          </w:p>
          <w:p w14:paraId="758195DE" w14:textId="6DDC642B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3379DE7" w14:textId="7CD28E8C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487CC0B" w14:textId="21719FE0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85B6B60" w14:textId="1A82C45E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20.0)</w:t>
            </w:r>
          </w:p>
          <w:p w14:paraId="201FFFA6" w14:textId="4FABBACE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70AD10D" w14:textId="4F867722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295F201" w14:textId="5376EB66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6D39752" w14:textId="78C162FC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9ECF9F9" w14:textId="5EA71FAA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18699E8" w14:textId="35B8B159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4FC435D" w14:textId="2972D8C6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A9DDC89" w14:textId="43CB2FF9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522493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F5E92F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A3940C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17823A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8FDCC4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B92F2F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F7F135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916D4B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BEC3D8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10199B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573FA4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D55FB2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6908380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1117CD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6F059C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DB09D7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B963307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0 (0.0)</w:t>
            </w:r>
          </w:p>
          <w:p w14:paraId="2C3067F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812239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AEC00B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AE35FE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FE3772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45E5F7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3814BB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241C1F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FBB9D9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B9A6B4B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E13259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F95E9B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53520C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49" w:type="dxa"/>
          </w:tcPr>
          <w:p w14:paraId="751D4AB0" w14:textId="4FEB6CA3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19 (18.0)</w:t>
            </w:r>
          </w:p>
          <w:p w14:paraId="175012B6" w14:textId="0CC37745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8 (7.5)</w:t>
            </w:r>
          </w:p>
          <w:p w14:paraId="4298DAF1" w14:textId="628D8FBD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8 (7.5)</w:t>
            </w:r>
          </w:p>
          <w:p w14:paraId="07234E6C" w14:textId="51B37D03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2.8)</w:t>
            </w:r>
          </w:p>
          <w:p w14:paraId="0F52AE91" w14:textId="314B3268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9 (8.4)</w:t>
            </w:r>
          </w:p>
          <w:p w14:paraId="79CD20DE" w14:textId="290D0F4B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B5AD599" w14:textId="61A1149A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2.8)</w:t>
            </w:r>
          </w:p>
          <w:p w14:paraId="6B6F2672" w14:textId="1B92D987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2F383982" w14:textId="4098F1FA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E6F624E" w14:textId="0FD77A23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672C215" w14:textId="655FCA81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638AAB64" w14:textId="3FE0FBE1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E90CA00" w14:textId="4B8C61A4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2.8)</w:t>
            </w:r>
          </w:p>
          <w:p w14:paraId="73A25AE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687631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2F1EC6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160642D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093E364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32B41C6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2B3600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677017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E80432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299CA14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78E5166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798A0C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055C6017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43DF008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5D23773B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4A203E0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9)</w:t>
            </w:r>
          </w:p>
          <w:p w14:paraId="467B825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0 (0.0)</w:t>
            </w:r>
          </w:p>
          <w:p w14:paraId="0B45096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28638D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23F5F1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42F6D7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A882B7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4F8C3D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67E8EE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03D5F2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D7750B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55FC97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6C05AF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C6F222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E7D28D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31" w:type="dxa"/>
          </w:tcPr>
          <w:p w14:paraId="33EDBA77" w14:textId="3C1A5CAC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64 (68.1)</w:t>
            </w:r>
          </w:p>
          <w:p w14:paraId="10256CDA" w14:textId="14BACC0B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41 (43.6)</w:t>
            </w:r>
          </w:p>
          <w:p w14:paraId="1C795EB5" w14:textId="69D33FE5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9 (30.9)</w:t>
            </w:r>
          </w:p>
          <w:p w14:paraId="78F4E516" w14:textId="5246E504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2 (12.8)</w:t>
            </w:r>
          </w:p>
          <w:p w14:paraId="7A6A46E0" w14:textId="799D03A3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2.1)</w:t>
            </w:r>
          </w:p>
          <w:p w14:paraId="306251B8" w14:textId="0F357443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7 (7.4)</w:t>
            </w:r>
          </w:p>
          <w:p w14:paraId="7A67058C" w14:textId="7FFBDC7A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2.1)</w:t>
            </w:r>
          </w:p>
          <w:p w14:paraId="62BF5BB4" w14:textId="7E44F890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4 (4.3)</w:t>
            </w:r>
          </w:p>
          <w:p w14:paraId="179448DB" w14:textId="160CE330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3.2)</w:t>
            </w:r>
          </w:p>
          <w:p w14:paraId="71F557E9" w14:textId="24759883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2.1)</w:t>
            </w:r>
          </w:p>
          <w:p w14:paraId="1C2AC7C9" w14:textId="207B1562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301C44B" w14:textId="6F8AFA47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5AB2356" w14:textId="303F2F2E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4 (4.3)</w:t>
            </w:r>
          </w:p>
          <w:p w14:paraId="41778EC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3.2)</w:t>
            </w:r>
          </w:p>
          <w:p w14:paraId="22AC6D5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3.2)</w:t>
            </w:r>
          </w:p>
          <w:p w14:paraId="4BEB534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1.1)</w:t>
            </w:r>
          </w:p>
          <w:p w14:paraId="1DE7DA17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1.1)</w:t>
            </w:r>
          </w:p>
          <w:p w14:paraId="62A6566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1.1)</w:t>
            </w:r>
          </w:p>
          <w:p w14:paraId="224DBA8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2.1)</w:t>
            </w:r>
          </w:p>
          <w:p w14:paraId="1AF8E83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1.1)</w:t>
            </w:r>
          </w:p>
          <w:p w14:paraId="59F066E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1.1)</w:t>
            </w:r>
          </w:p>
          <w:p w14:paraId="76A8BA9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20AB9F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08D6930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1.1)</w:t>
            </w:r>
          </w:p>
          <w:p w14:paraId="3C09273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632151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A60D2D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F85BC7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1.1)</w:t>
            </w:r>
          </w:p>
          <w:p w14:paraId="089B7E0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03E2B0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0 (0.0)</w:t>
            </w:r>
          </w:p>
          <w:p w14:paraId="7C069C7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4AE508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E546B9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7B149B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764D51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250436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C37858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90AC9E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DF0D41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B06995B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73607B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ED287D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DB1275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21" w:type="dxa"/>
          </w:tcPr>
          <w:p w14:paraId="60C521ED" w14:textId="77777777" w:rsidR="00CB7B11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&lt; 0.0001*</w:t>
            </w:r>
          </w:p>
          <w:p w14:paraId="4DE52D26" w14:textId="2202DABB" w:rsidR="00B92ED2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&lt; 0.0001*</w:t>
            </w:r>
          </w:p>
          <w:p w14:paraId="2322B7C8" w14:textId="4B327638" w:rsidR="00B92ED2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&lt; 0.0001*</w:t>
            </w:r>
          </w:p>
          <w:p w14:paraId="14ACD905" w14:textId="685E31F5" w:rsidR="00B92ED2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025*</w:t>
            </w:r>
          </w:p>
          <w:p w14:paraId="2DCCED59" w14:textId="55B1A5D6" w:rsidR="00B92ED2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054</w:t>
            </w:r>
          </w:p>
          <w:p w14:paraId="6ACF6C11" w14:textId="17E8AA36" w:rsidR="00B92ED2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018*</w:t>
            </w:r>
          </w:p>
          <w:p w14:paraId="51354D97" w14:textId="36555BE8" w:rsidR="00B92ED2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4AB9A6C2" w14:textId="70C5876C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286</w:t>
            </w:r>
          </w:p>
          <w:p w14:paraId="48A71BD9" w14:textId="0CAA7B34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168</w:t>
            </w:r>
          </w:p>
          <w:p w14:paraId="43AAE8D3" w14:textId="50CE1C4E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260</w:t>
            </w:r>
          </w:p>
          <w:p w14:paraId="78872ADA" w14:textId="7BFF2CE0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00F2B95D" w14:textId="074D5971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618E4375" w14:textId="35704990" w:rsidR="00B92ED2" w:rsidRPr="008D42C0" w:rsidRDefault="00DE1E8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755</w:t>
            </w:r>
          </w:p>
          <w:p w14:paraId="17F292F3" w14:textId="3FA503BD" w:rsidR="00B92ED2" w:rsidRPr="008D42C0" w:rsidRDefault="00C1605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168</w:t>
            </w:r>
          </w:p>
          <w:p w14:paraId="19821249" w14:textId="4670B328" w:rsidR="00B92ED2" w:rsidRPr="008D42C0" w:rsidRDefault="00C1605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168</w:t>
            </w:r>
          </w:p>
          <w:p w14:paraId="731A4DA6" w14:textId="31B4256B" w:rsidR="00B92ED2" w:rsidRPr="008D42C0" w:rsidRDefault="00C1605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52ADF87A" w14:textId="526A6E9D" w:rsidR="00B92ED2" w:rsidRPr="008D42C0" w:rsidRDefault="00C1605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7651F1BF" w14:textId="2433A1DB" w:rsidR="00B92ED2" w:rsidRPr="008D42C0" w:rsidRDefault="00C1605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58EC07F3" w14:textId="4996D878" w:rsidR="00B92ED2" w:rsidRPr="008D42C0" w:rsidRDefault="00C1605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260</w:t>
            </w:r>
          </w:p>
          <w:p w14:paraId="18D614B3" w14:textId="00848CFF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52E29E60" w14:textId="6F18F8D2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435B1A39" w14:textId="17170A9A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27C95DEF" w14:textId="2667CC24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79A8CDEB" w14:textId="24D86E36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3848F077" w14:textId="3C3066F1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1CA3B2B9" w14:textId="73F682EB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20F6C4E8" w14:textId="78EF3155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58236DFF" w14:textId="711B6B55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3E66E9BA" w14:textId="6EAC181C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53A2DA27" w14:textId="271FA9FF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NA</w:t>
            </w:r>
          </w:p>
          <w:p w14:paraId="4485C1B7" w14:textId="3A54588D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7F60A9CB" w14:textId="3B8CB677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614F39C9" w14:textId="72EAE77B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48A8A2A6" w14:textId="1F91EF18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7E01E2FA" w14:textId="359158D8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6B2507B7" w14:textId="3273E055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25DA0064" w14:textId="0A1E167E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3FCAA50B" w14:textId="3787F00D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63CFEC8F" w14:textId="2842CBA6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02573A88" w14:textId="7120E437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60236D2A" w14:textId="504EA502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40EEBE2F" w14:textId="1EF21B40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750F390F" w14:textId="7254AE72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39" w:type="dxa"/>
          </w:tcPr>
          <w:p w14:paraId="647AF6EF" w14:textId="7BBAD652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0 (0.0)</w:t>
            </w:r>
          </w:p>
          <w:p w14:paraId="6E808DAA" w14:textId="032B1ACC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9FBB235" w14:textId="511E72DD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9178CF5" w14:textId="346CBE2A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2.6)</w:t>
            </w:r>
          </w:p>
          <w:p w14:paraId="43FF6E6B" w14:textId="367B9E8B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7.9)</w:t>
            </w:r>
          </w:p>
          <w:p w14:paraId="454C4E70" w14:textId="6E2E47B0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E026719" w14:textId="3A71138B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7.9)</w:t>
            </w:r>
          </w:p>
          <w:p w14:paraId="47F14CAC" w14:textId="60E75673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2.6)</w:t>
            </w:r>
          </w:p>
          <w:p w14:paraId="07360790" w14:textId="1069D2CF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4D8E8DF" w14:textId="2B74667A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217BF77" w14:textId="66CCD02E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DC65184" w14:textId="0164E6A3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5B0454F" w14:textId="5418FD9D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2.6)</w:t>
            </w:r>
          </w:p>
          <w:p w14:paraId="065FDAA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65391A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F06B55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F679B00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4B24B7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705961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C5C521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CC70750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A706DAB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62BF84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2.6)</w:t>
            </w:r>
          </w:p>
          <w:p w14:paraId="4FE0E71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20DCCF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67C423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805442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D15370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1EE039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30C296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0 (0.0)</w:t>
            </w:r>
          </w:p>
          <w:p w14:paraId="249CDF5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131AAD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973821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2.6)</w:t>
            </w:r>
          </w:p>
          <w:p w14:paraId="3F53C9C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2.6)</w:t>
            </w:r>
          </w:p>
          <w:p w14:paraId="0C71EF4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9F551E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354065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9837E3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48DB23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AFA9E3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B95046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ED64AC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DFF245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49" w:type="dxa"/>
          </w:tcPr>
          <w:p w14:paraId="493D1E99" w14:textId="3BE38BAC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32 (12.7)</w:t>
            </w:r>
          </w:p>
          <w:p w14:paraId="47058E36" w14:textId="42ECD924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9 (7.6)</w:t>
            </w:r>
          </w:p>
          <w:p w14:paraId="5BDACEE0" w14:textId="6F4F7D8D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6 (10.4)</w:t>
            </w:r>
          </w:p>
          <w:p w14:paraId="39F7C9AE" w14:textId="3175B0D4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7 (6.8)</w:t>
            </w:r>
          </w:p>
          <w:p w14:paraId="268F8E36" w14:textId="7D76B6DA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8 (11.2)</w:t>
            </w:r>
          </w:p>
          <w:p w14:paraId="3EAE0BF9" w14:textId="259DD760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4 (1.6)</w:t>
            </w:r>
          </w:p>
          <w:p w14:paraId="59950BCC" w14:textId="1404ADB9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0 (8.0)</w:t>
            </w:r>
          </w:p>
          <w:p w14:paraId="7FBE80CA" w14:textId="4AB57AAA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5 (2.0)</w:t>
            </w:r>
          </w:p>
          <w:p w14:paraId="593145F6" w14:textId="31FD72ED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0.8)</w:t>
            </w:r>
          </w:p>
          <w:p w14:paraId="3EFA15EB" w14:textId="34D85A84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5D9BEB66" w14:textId="3F1A4BE5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0 (4.0)</w:t>
            </w:r>
          </w:p>
          <w:p w14:paraId="14DF0307" w14:textId="2CDB5480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0 (4.0)</w:t>
            </w:r>
          </w:p>
          <w:p w14:paraId="7AE5E963" w14:textId="41A2929A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4 (1.6)</w:t>
            </w:r>
          </w:p>
          <w:p w14:paraId="6137761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7B97B2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1B6BFF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0.8)</w:t>
            </w:r>
          </w:p>
          <w:p w14:paraId="2AEE578B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4A144EB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9DDA18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68B37D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5EA5E50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B31252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676A962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F0EC887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52FE0F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8D77D8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DF6F39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5EAC78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2AF4AB2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756EAB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6 (2.4)</w:t>
            </w:r>
          </w:p>
          <w:p w14:paraId="2C76FF0B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1.2)</w:t>
            </w:r>
          </w:p>
          <w:p w14:paraId="6C2301F0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1.2)</w:t>
            </w:r>
          </w:p>
          <w:p w14:paraId="160E563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3F0D4EF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7C9B70A2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723CF04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26DBF17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ECB82A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4060166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4147A60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4B896F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688414F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  <w:p w14:paraId="2E25FB9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275" w:type="dxa"/>
          </w:tcPr>
          <w:p w14:paraId="3F0D8A4A" w14:textId="76606518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78 (60.9)</w:t>
            </w:r>
          </w:p>
          <w:p w14:paraId="77ECAA24" w14:textId="45F2A3CB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53 (41.4)</w:t>
            </w:r>
          </w:p>
          <w:p w14:paraId="6482220B" w14:textId="487853C5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59 (46.1)</w:t>
            </w:r>
          </w:p>
          <w:p w14:paraId="71A5D782" w14:textId="570750D9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6 (12.5)</w:t>
            </w:r>
          </w:p>
          <w:p w14:paraId="57BBBE25" w14:textId="4A868675" w:rsidR="000F5A4B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9 (7.0)</w:t>
            </w:r>
          </w:p>
          <w:p w14:paraId="6BD16D90" w14:textId="72FFF251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6 (12.5)</w:t>
            </w:r>
          </w:p>
          <w:p w14:paraId="2C00E735" w14:textId="52E6FD11" w:rsidR="000F5A4B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8 (6.3)</w:t>
            </w:r>
          </w:p>
          <w:p w14:paraId="16C176C0" w14:textId="1A148AFC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4 (3.1)</w:t>
            </w:r>
          </w:p>
          <w:p w14:paraId="5C9EC38F" w14:textId="3DE7DCBD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5 (3.9)</w:t>
            </w:r>
          </w:p>
          <w:p w14:paraId="7D81269B" w14:textId="2EBC231A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3FE8B10" w14:textId="5EA474FD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6 (4.7)</w:t>
            </w:r>
          </w:p>
          <w:p w14:paraId="03C6A969" w14:textId="68C6C7B7" w:rsidR="000F5A4B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1.6)</w:t>
            </w:r>
          </w:p>
          <w:p w14:paraId="54895B8F" w14:textId="2729A5B4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3 (2.3)</w:t>
            </w:r>
          </w:p>
          <w:p w14:paraId="348A5AE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ACE6DF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C5C9377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8)</w:t>
            </w:r>
          </w:p>
          <w:p w14:paraId="2691F8B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8FEB4E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6E6F05DD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440EA7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5 (3.9)</w:t>
            </w:r>
          </w:p>
          <w:p w14:paraId="396FC8BF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1.6)</w:t>
            </w:r>
          </w:p>
          <w:p w14:paraId="10752859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999937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3BAC107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E8BF4F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A42B11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4B9123F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1A1D755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72ACCA3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3FF9811A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3 (2.3)</w:t>
            </w:r>
          </w:p>
          <w:p w14:paraId="61DA8DE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5 (3.9)</w:t>
            </w:r>
          </w:p>
          <w:p w14:paraId="18828706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1.6)</w:t>
            </w:r>
          </w:p>
          <w:p w14:paraId="6282BC2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2 (1.6)</w:t>
            </w:r>
          </w:p>
          <w:p w14:paraId="4C7A2A18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05ADBE74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8)</w:t>
            </w:r>
          </w:p>
          <w:p w14:paraId="7570128C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8)</w:t>
            </w:r>
          </w:p>
          <w:p w14:paraId="67847DB7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8)</w:t>
            </w:r>
          </w:p>
          <w:p w14:paraId="60D7D53B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31C2D05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AF80AE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 (0.8)</w:t>
            </w:r>
          </w:p>
          <w:p w14:paraId="18C83ECE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551E1F8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  <w:p w14:paraId="7FAB7A51" w14:textId="77777777" w:rsidR="00CB7B11" w:rsidRPr="008D42C0" w:rsidRDefault="00CB7B11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21" w:type="dxa"/>
          </w:tcPr>
          <w:p w14:paraId="7CBA6837" w14:textId="77777777" w:rsidR="00CB7B11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&lt; 0.0001*</w:t>
            </w:r>
          </w:p>
          <w:p w14:paraId="3BC48609" w14:textId="19AB6821" w:rsidR="00B92ED2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&lt; 0.0001*</w:t>
            </w:r>
          </w:p>
          <w:p w14:paraId="0709F7BD" w14:textId="69EE3163" w:rsidR="00B92ED2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&lt; 0.0001*</w:t>
            </w:r>
          </w:p>
          <w:p w14:paraId="3B10ED21" w14:textId="4C14FBB7" w:rsidR="00B92ED2" w:rsidRPr="008D42C0" w:rsidRDefault="00B92ED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087</w:t>
            </w:r>
          </w:p>
          <w:p w14:paraId="45BAF9B0" w14:textId="183E0267" w:rsidR="00B92ED2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458</w:t>
            </w:r>
          </w:p>
          <w:p w14:paraId="5E17FC38" w14:textId="53D69F3A" w:rsidR="00B92ED2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&lt; 0.0001*</w:t>
            </w:r>
          </w:p>
          <w:p w14:paraId="347E2C20" w14:textId="1E2B7682" w:rsidR="00B92ED2" w:rsidRPr="008D42C0" w:rsidRDefault="00254B33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844</w:t>
            </w:r>
          </w:p>
          <w:p w14:paraId="3DCF03B8" w14:textId="0CAE4AED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614</w:t>
            </w:r>
          </w:p>
          <w:p w14:paraId="0F40490C" w14:textId="78591127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086</w:t>
            </w:r>
          </w:p>
          <w:p w14:paraId="7DE5892F" w14:textId="2C90BFCC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725BFA28" w14:textId="4219C03C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500</w:t>
            </w:r>
          </w:p>
          <w:p w14:paraId="78EBC0DE" w14:textId="27C601B2" w:rsidR="00B92ED2" w:rsidRPr="008D42C0" w:rsidRDefault="00CE3F6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339</w:t>
            </w:r>
          </w:p>
          <w:p w14:paraId="168395CE" w14:textId="684910DE" w:rsidR="00B92ED2" w:rsidRPr="008D42C0" w:rsidRDefault="00DE1E88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394</w:t>
            </w:r>
          </w:p>
          <w:p w14:paraId="70C9E022" w14:textId="77ECB088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596D8E06" w14:textId="1E5FF10A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06245B72" w14:textId="4901608D" w:rsidR="00B92ED2" w:rsidRPr="008D42C0" w:rsidRDefault="00BB5CA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715C6120" w14:textId="0923974E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257DC649" w14:textId="2BAB3FD1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7A935B50" w14:textId="3EFFB8DA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13EE11CC" w14:textId="65C7BEAB" w:rsidR="00B92ED2" w:rsidRPr="008D42C0" w:rsidRDefault="00BB5CA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006*</w:t>
            </w:r>
          </w:p>
          <w:p w14:paraId="7F9FD57F" w14:textId="082B97DA" w:rsidR="00B92ED2" w:rsidRPr="008D42C0" w:rsidRDefault="00BB5CA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158</w:t>
            </w:r>
          </w:p>
          <w:p w14:paraId="5735FA25" w14:textId="2D2F3B76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04CBB5ED" w14:textId="06BDE255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58BEC16D" w14:textId="457F193E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4AE5D701" w14:textId="4B021C55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4703A8C6" w14:textId="18B54B61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16CB8A09" w14:textId="33302734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24CBB1ED" w14:textId="58DF0780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787D0C4C" w14:textId="618FE71E" w:rsidR="00B92ED2" w:rsidRPr="008D42C0" w:rsidRDefault="00796FD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NA</w:t>
            </w:r>
          </w:p>
          <w:p w14:paraId="24AAF665" w14:textId="76434037" w:rsidR="00796FDB" w:rsidRPr="008D42C0" w:rsidRDefault="00BB5CA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lastRenderedPageBreak/>
              <w:t>1.000</w:t>
            </w:r>
          </w:p>
          <w:p w14:paraId="381C805F" w14:textId="6C696E4D" w:rsidR="00B92ED2" w:rsidRPr="008D42C0" w:rsidRDefault="00BB5CA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178</w:t>
            </w:r>
          </w:p>
          <w:p w14:paraId="0F8F0978" w14:textId="729581CC" w:rsidR="00B92ED2" w:rsidRPr="008D42C0" w:rsidRDefault="00BB5CA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0C0AFDBD" w14:textId="53254B30" w:rsidR="00B92ED2" w:rsidRPr="008D42C0" w:rsidRDefault="00BB5CA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125</w:t>
            </w:r>
          </w:p>
          <w:p w14:paraId="65F0503F" w14:textId="75ED069A" w:rsidR="00B92ED2" w:rsidRPr="008D42C0" w:rsidRDefault="00ED6577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0.</w:t>
            </w:r>
            <w:r w:rsidR="00BB5CA2" w:rsidRPr="008D42C0">
              <w:rPr>
                <w:rFonts w:ascii="Times New Roman" w:hAnsi="Times New Roman" w:cs="Times New Roman"/>
              </w:rPr>
              <w:t>268</w:t>
            </w:r>
          </w:p>
          <w:p w14:paraId="66809D4B" w14:textId="053BF69F" w:rsidR="00B92ED2" w:rsidRPr="008D42C0" w:rsidRDefault="00BB5CA2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1863BA90" w14:textId="6C6752B6" w:rsidR="00B92ED2" w:rsidRPr="008D42C0" w:rsidRDefault="00ED6577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1C2950A4" w14:textId="5FFCF459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4DDFB788" w14:textId="3CCABA0A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3DA9552E" w14:textId="03A3F574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358A94AD" w14:textId="6D6842C1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7C23F118" w14:textId="383D1963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33F002E2" w14:textId="5C764756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  <w:p w14:paraId="46B206B7" w14:textId="6CB059B5" w:rsidR="00B92ED2" w:rsidRPr="008D42C0" w:rsidRDefault="00A65B4B" w:rsidP="00D32BD9">
            <w:pPr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8D42C0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05268405" w14:textId="77777777" w:rsidR="00CB7B11" w:rsidRDefault="00CB7B11" w:rsidP="00CB7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bbreviations: ccCoV, common cold coronaviruses.</w:t>
      </w:r>
    </w:p>
    <w:p w14:paraId="31A35FA7" w14:textId="77777777" w:rsidR="00CB7B11" w:rsidRDefault="00CB7B11" w:rsidP="00CB7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A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A1A1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calculated from χ² test or</w:t>
      </w:r>
      <w:r w:rsidRPr="00124296">
        <w:rPr>
          <w:rFonts w:ascii="Times New Roman" w:hAnsi="Times New Roman" w:cs="Times New Roman"/>
          <w:sz w:val="24"/>
          <w:szCs w:val="24"/>
        </w:rPr>
        <w:t xml:space="preserve"> Fisher’s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24296">
        <w:rPr>
          <w:rFonts w:ascii="Times New Roman" w:hAnsi="Times New Roman" w:cs="Times New Roman"/>
          <w:sz w:val="24"/>
          <w:szCs w:val="24"/>
        </w:rPr>
        <w:t>xact test</w:t>
      </w:r>
      <w:r>
        <w:rPr>
          <w:rFonts w:ascii="Times New Roman" w:hAnsi="Times New Roman" w:cs="Times New Roman"/>
          <w:sz w:val="24"/>
          <w:szCs w:val="24"/>
        </w:rPr>
        <w:t>, as appropriate.</w:t>
      </w:r>
    </w:p>
    <w:p w14:paraId="6399471B" w14:textId="77777777" w:rsidR="00CB7B11" w:rsidRDefault="00CB7B11" w:rsidP="00CB7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429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24296">
        <w:rPr>
          <w:rFonts w:ascii="Times New Roman" w:hAnsi="Times New Roman" w:cs="Times New Roman"/>
          <w:sz w:val="24"/>
          <w:szCs w:val="24"/>
        </w:rPr>
        <w:t xml:space="preserve">&lt;0.05 is statistically significant. </w:t>
      </w:r>
    </w:p>
    <w:p w14:paraId="0255FD27" w14:textId="77777777" w:rsidR="004340FA" w:rsidRDefault="004340FA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2EEFBF" w14:textId="77777777" w:rsidR="00E52809" w:rsidRDefault="00E52809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B04A04" w14:textId="77777777" w:rsidR="00E52809" w:rsidRDefault="00E52809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CB27E7" w14:textId="77777777" w:rsidR="00E52809" w:rsidRDefault="00E52809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52809" w:rsidSect="00CD19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24EF3C" w14:textId="77777777" w:rsidR="005973AB" w:rsidRDefault="005973AB" w:rsidP="005754E1">
      <w:pPr>
        <w:spacing w:after="0" w:line="240" w:lineRule="auto"/>
      </w:pPr>
      <w:r>
        <w:separator/>
      </w:r>
    </w:p>
  </w:endnote>
  <w:endnote w:type="continuationSeparator" w:id="0">
    <w:p w14:paraId="00632411" w14:textId="77777777" w:rsidR="005973AB" w:rsidRDefault="005973AB" w:rsidP="00575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A902ED" w14:textId="77777777" w:rsidR="005973AB" w:rsidRDefault="005973AB" w:rsidP="005754E1">
      <w:pPr>
        <w:spacing w:after="0" w:line="240" w:lineRule="auto"/>
      </w:pPr>
      <w:r>
        <w:separator/>
      </w:r>
    </w:p>
  </w:footnote>
  <w:footnote w:type="continuationSeparator" w:id="0">
    <w:p w14:paraId="4783A672" w14:textId="77777777" w:rsidR="005973AB" w:rsidRDefault="005973AB" w:rsidP="00575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E0"/>
    <w:rsid w:val="00021977"/>
    <w:rsid w:val="000400F7"/>
    <w:rsid w:val="000F5A4B"/>
    <w:rsid w:val="0013135F"/>
    <w:rsid w:val="001476EA"/>
    <w:rsid w:val="001A2EB6"/>
    <w:rsid w:val="001E4B17"/>
    <w:rsid w:val="00254B33"/>
    <w:rsid w:val="00292093"/>
    <w:rsid w:val="002A7958"/>
    <w:rsid w:val="002E7E06"/>
    <w:rsid w:val="002F4BA0"/>
    <w:rsid w:val="00315F1A"/>
    <w:rsid w:val="00370905"/>
    <w:rsid w:val="003C0589"/>
    <w:rsid w:val="003F1EEB"/>
    <w:rsid w:val="003F34BE"/>
    <w:rsid w:val="003F6813"/>
    <w:rsid w:val="00427463"/>
    <w:rsid w:val="004340FA"/>
    <w:rsid w:val="004A16BC"/>
    <w:rsid w:val="004D7EAC"/>
    <w:rsid w:val="00527D65"/>
    <w:rsid w:val="005637AA"/>
    <w:rsid w:val="005754E1"/>
    <w:rsid w:val="005973AB"/>
    <w:rsid w:val="005D6A9A"/>
    <w:rsid w:val="0060651C"/>
    <w:rsid w:val="00681231"/>
    <w:rsid w:val="00694669"/>
    <w:rsid w:val="00697B0E"/>
    <w:rsid w:val="006C6918"/>
    <w:rsid w:val="006E75AD"/>
    <w:rsid w:val="006F1318"/>
    <w:rsid w:val="00771344"/>
    <w:rsid w:val="0078386F"/>
    <w:rsid w:val="00791F8E"/>
    <w:rsid w:val="00796FDB"/>
    <w:rsid w:val="007A19D3"/>
    <w:rsid w:val="007E1BDD"/>
    <w:rsid w:val="00840DA2"/>
    <w:rsid w:val="00873FBD"/>
    <w:rsid w:val="00884D14"/>
    <w:rsid w:val="008D42C0"/>
    <w:rsid w:val="008E018F"/>
    <w:rsid w:val="00905B2F"/>
    <w:rsid w:val="00910D39"/>
    <w:rsid w:val="00911306"/>
    <w:rsid w:val="00930E9E"/>
    <w:rsid w:val="00992BE8"/>
    <w:rsid w:val="009B7E50"/>
    <w:rsid w:val="009C1D88"/>
    <w:rsid w:val="00A025DE"/>
    <w:rsid w:val="00A21F51"/>
    <w:rsid w:val="00A30199"/>
    <w:rsid w:val="00A55024"/>
    <w:rsid w:val="00A65B4B"/>
    <w:rsid w:val="00A672F0"/>
    <w:rsid w:val="00A673BD"/>
    <w:rsid w:val="00A721AE"/>
    <w:rsid w:val="00A907C5"/>
    <w:rsid w:val="00B353E0"/>
    <w:rsid w:val="00B41BFB"/>
    <w:rsid w:val="00B521E3"/>
    <w:rsid w:val="00B92ED2"/>
    <w:rsid w:val="00BB5CA2"/>
    <w:rsid w:val="00C16051"/>
    <w:rsid w:val="00C20E77"/>
    <w:rsid w:val="00C231AF"/>
    <w:rsid w:val="00C61293"/>
    <w:rsid w:val="00C8346E"/>
    <w:rsid w:val="00CB59B1"/>
    <w:rsid w:val="00CB7B11"/>
    <w:rsid w:val="00CC4478"/>
    <w:rsid w:val="00CD19C8"/>
    <w:rsid w:val="00CE0574"/>
    <w:rsid w:val="00CE3F68"/>
    <w:rsid w:val="00D1007B"/>
    <w:rsid w:val="00DD0963"/>
    <w:rsid w:val="00DE1E88"/>
    <w:rsid w:val="00E52809"/>
    <w:rsid w:val="00E56F35"/>
    <w:rsid w:val="00E62E97"/>
    <w:rsid w:val="00EA577C"/>
    <w:rsid w:val="00EA7575"/>
    <w:rsid w:val="00EB12E5"/>
    <w:rsid w:val="00EB519A"/>
    <w:rsid w:val="00ED6577"/>
    <w:rsid w:val="00F34E1E"/>
    <w:rsid w:val="00F5445C"/>
    <w:rsid w:val="00FA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496BC"/>
  <w15:chartTrackingRefBased/>
  <w15:docId w15:val="{58EF2E57-BF8E-4255-9748-CA1684542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E0"/>
    <w:rPr>
      <w:rFonts w:ascii="Calibri" w:eastAsiaTheme="minorEastAsia" w:hAnsi="Calibri" w:cs="Calibri"/>
      <w:kern w:val="0"/>
      <w:lang w:val="en-US" w:eastAsia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353E0"/>
    <w:pPr>
      <w:spacing w:after="0" w:line="240" w:lineRule="auto"/>
    </w:pPr>
    <w:rPr>
      <w:rFonts w:ascii="Calibri" w:eastAsiaTheme="minorEastAsia" w:hAnsi="Calibri" w:cs="Calibri"/>
      <w:kern w:val="0"/>
      <w:lang w:val="en-US" w:eastAsia="en-MY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353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5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4E1"/>
    <w:rPr>
      <w:rFonts w:ascii="Calibri" w:eastAsiaTheme="minorEastAsia" w:hAnsi="Calibri" w:cs="Calibri"/>
      <w:kern w:val="0"/>
      <w:lang w:val="en-US" w:eastAsia="en-MY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4E1"/>
    <w:rPr>
      <w:rFonts w:ascii="Calibri" w:eastAsiaTheme="minorEastAsia" w:hAnsi="Calibri" w:cs="Calibri"/>
      <w:kern w:val="0"/>
      <w:lang w:val="en-US" w:eastAsia="en-MY"/>
      <w14:ligatures w14:val="none"/>
    </w:rPr>
  </w:style>
  <w:style w:type="paragraph" w:styleId="Revision">
    <w:name w:val="Revision"/>
    <w:hidden/>
    <w:uiPriority w:val="99"/>
    <w:semiHidden/>
    <w:rsid w:val="004A16BC"/>
    <w:pPr>
      <w:spacing w:after="0" w:line="240" w:lineRule="auto"/>
    </w:pPr>
    <w:rPr>
      <w:rFonts w:ascii="Calibri" w:eastAsiaTheme="minorEastAsia" w:hAnsi="Calibri" w:cs="Calibri"/>
      <w:kern w:val="0"/>
      <w:lang w:val="en-US" w:eastAsia="en-MY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21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977"/>
    <w:rPr>
      <w:rFonts w:ascii="Calibri" w:eastAsiaTheme="minorEastAsia" w:hAnsi="Calibri" w:cs="Calibri"/>
      <w:kern w:val="0"/>
      <w:sz w:val="20"/>
      <w:szCs w:val="20"/>
      <w:lang w:val="en-US" w:eastAsia="en-MY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977"/>
    <w:rPr>
      <w:rFonts w:ascii="Calibri" w:eastAsiaTheme="minorEastAsia" w:hAnsi="Calibri" w:cs="Calibri"/>
      <w:b/>
      <w:bCs/>
      <w:kern w:val="0"/>
      <w:sz w:val="20"/>
      <w:szCs w:val="20"/>
      <w:lang w:val="en-US" w:eastAsia="en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BE730-3E95-49C7-88B5-79A6C7E03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767</Words>
  <Characters>3059</Characters>
  <Application>Microsoft Office Word</Application>
  <DocSecurity>0</DocSecurity>
  <Lines>414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ambiga Iyadorai</dc:creator>
  <cp:keywords/>
  <dc:description/>
  <cp:lastModifiedBy>Thevambiga Iyadorai</cp:lastModifiedBy>
  <cp:revision>31</cp:revision>
  <dcterms:created xsi:type="dcterms:W3CDTF">2024-09-21T01:19:00Z</dcterms:created>
  <dcterms:modified xsi:type="dcterms:W3CDTF">2024-09-23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f99448-d7ca-4bca-b0aa-4cf142352ff9</vt:lpwstr>
  </property>
</Properties>
</file>